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E097F" w14:textId="188BC7AA" w:rsidR="00057989" w:rsidRPr="00274071" w:rsidRDefault="009F2CC9" w:rsidP="00274071">
      <w:pPr>
        <w:ind w:firstLineChars="100" w:firstLine="220"/>
        <w:jc w:val="center"/>
        <w:rPr>
          <w:rFonts w:ascii="Times New Roman" w:hAnsi="Times New Roman" w:cs="Times New Roman"/>
        </w:rPr>
      </w:pPr>
      <w:r w:rsidRPr="00274071">
        <w:rPr>
          <w:rFonts w:ascii="Times New Roman" w:hAnsi="Times New Roman" w:cs="Times New Roman"/>
        </w:rPr>
        <w:t>Table</w:t>
      </w:r>
      <w:r w:rsidR="00721001" w:rsidRPr="00274071">
        <w:rPr>
          <w:rFonts w:ascii="Times New Roman" w:hAnsi="Times New Roman" w:cs="Times New Roman"/>
        </w:rPr>
        <w:t xml:space="preserve"> S1 </w:t>
      </w:r>
      <w:r w:rsidRPr="00274071">
        <w:rPr>
          <w:rFonts w:ascii="Times New Roman" w:hAnsi="Times New Roman" w:cs="Times New Roman"/>
        </w:rPr>
        <w:t xml:space="preserve">Meta-Analysis Data Extraction </w:t>
      </w:r>
      <w:r w:rsidR="009B24CB" w:rsidRPr="009B24CB">
        <w:rPr>
          <w:rFonts w:ascii="Times New Roman" w:hAnsi="Times New Roman" w:cs="Times New Roman" w:hint="eastAsia"/>
        </w:rPr>
        <w:t>For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4"/>
        <w:gridCol w:w="708"/>
        <w:gridCol w:w="552"/>
        <w:gridCol w:w="719"/>
        <w:gridCol w:w="808"/>
        <w:gridCol w:w="973"/>
        <w:gridCol w:w="1084"/>
        <w:gridCol w:w="1600"/>
        <w:gridCol w:w="1483"/>
        <w:gridCol w:w="1274"/>
        <w:gridCol w:w="1430"/>
        <w:gridCol w:w="1391"/>
        <w:gridCol w:w="1302"/>
      </w:tblGrid>
      <w:tr w:rsidR="00886318" w:rsidRPr="00D15EA5" w14:paraId="004A5F0D" w14:textId="77777777" w:rsidTr="00886318">
        <w:trPr>
          <w:trHeight w:val="398"/>
        </w:trPr>
        <w:tc>
          <w:tcPr>
            <w:tcW w:w="22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05FD268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15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k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171791E9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uthor</w:t>
            </w:r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7E455EF9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Year 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465973AA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ample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70B70850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B cases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38C6D0CF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TBI cases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3E4576D5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udy period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09EC96DC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creening time point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5464225A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creening methods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2086CBE3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igrants group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6E487A3C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eiving country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6D864788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untry of origin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5373106F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ROBE rating</w:t>
            </w:r>
          </w:p>
        </w:tc>
      </w:tr>
      <w:tr w:rsidR="00D15EA5" w:rsidRPr="00D15EA5" w14:paraId="67A6607E" w14:textId="77777777" w:rsidTr="00886318">
        <w:trPr>
          <w:trHeight w:val="567"/>
        </w:trPr>
        <w:tc>
          <w:tcPr>
            <w:tcW w:w="22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D1857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15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0B984D" w14:textId="0FFF883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E89E7" w14:textId="4E14D36B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D4B24" w14:textId="49BF61B9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89752" w14:textId="2B07150D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1E634" w14:textId="7DDD3A00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992251" w14:textId="486FA36C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67DEE" w14:textId="0B1BE6BD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D9DAB8" w14:textId="4F159C59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A894B8" w14:textId="4D83A9CB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5E2272" w14:textId="1E696CE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5C53D2" w14:textId="47AEF7E8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08620E" w14:textId="57287F78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15EA5" w:rsidRPr="00D15EA5" w14:paraId="5F765CC0" w14:textId="77777777" w:rsidTr="00886318">
        <w:trPr>
          <w:trHeight w:val="567"/>
        </w:trPr>
        <w:tc>
          <w:tcPr>
            <w:tcW w:w="22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09E75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15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5BE2CC" w14:textId="6E513B3B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85BFE" w14:textId="57E459AE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DD560" w14:textId="4D83E490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F93E6" w14:textId="121512EE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19B819" w14:textId="1CF8DBCD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84CE2" w14:textId="292C20F3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6A3D9C" w14:textId="519A57EE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CA7CC4" w14:textId="7DC6E05D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11EAF" w14:textId="1D8B22E8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A2CAE2" w14:textId="10CCD81A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4E197D" w14:textId="3D6CC4F6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4C501" w14:textId="59195F60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86318" w:rsidRPr="00D15EA5" w14:paraId="2CA87F4D" w14:textId="77777777" w:rsidTr="00886318">
        <w:trPr>
          <w:trHeight w:val="567"/>
        </w:trPr>
        <w:tc>
          <w:tcPr>
            <w:tcW w:w="22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12417" w14:textId="7777777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15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62673D" w14:textId="4A00965A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1F63AD" w14:textId="2122AAD6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3FDFDB" w14:textId="697DFB68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7B9FB6" w14:textId="1C404AB0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AEA14" w14:textId="3A745727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2B663" w14:textId="2F506661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BEBDA" w14:textId="6A6E94D4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13D5A5" w14:textId="23E02EC2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817C7" w14:textId="7578519F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B4D1EE" w14:textId="59F70B46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E690D9" w14:textId="47105E1B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4F9232" w14:textId="3D5A2A2A" w:rsidR="00D15EA5" w:rsidRPr="00D15EA5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15EA5" w:rsidRPr="00D15EA5" w14:paraId="5F07F854" w14:textId="77777777" w:rsidTr="00886318">
        <w:trPr>
          <w:trHeight w:val="567"/>
        </w:trPr>
        <w:tc>
          <w:tcPr>
            <w:tcW w:w="22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522039" w14:textId="436285E7" w:rsidR="00D15EA5" w:rsidRPr="00886318" w:rsidRDefault="00274071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·····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AF138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F4A1E5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F3C301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8CDE06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E4BCC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1E8CC0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A9212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27ABB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B28A1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29A62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958AD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4BABBB" w14:textId="77777777" w:rsidR="00D15EA5" w:rsidRPr="00886318" w:rsidRDefault="00D15EA5" w:rsidP="007C4CC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E8F912E" w14:textId="637E3A49" w:rsidR="00886318" w:rsidRDefault="00886318">
      <w:pPr>
        <w:widowControl/>
        <w:rPr>
          <w:rFonts w:hint="eastAsia"/>
        </w:rPr>
      </w:pPr>
    </w:p>
    <w:p w14:paraId="24D85156" w14:textId="26B4BFCD" w:rsidR="00886318" w:rsidRPr="00371B62" w:rsidRDefault="00371B62" w:rsidP="00371B62">
      <w:pPr>
        <w:jc w:val="center"/>
        <w:rPr>
          <w:rFonts w:ascii="Times New Roman" w:hAnsi="Times New Roman" w:cs="Times New Roman"/>
        </w:rPr>
      </w:pPr>
      <w:r w:rsidRPr="00371B62">
        <w:rPr>
          <w:rFonts w:ascii="Times New Roman" w:hAnsi="Times New Roman" w:cs="Times New Roman"/>
        </w:rPr>
        <w:t xml:space="preserve">Table S2 </w:t>
      </w:r>
      <w:r w:rsidR="009B24CB" w:rsidRPr="00371B62">
        <w:rPr>
          <w:rFonts w:ascii="Times New Roman" w:hAnsi="Times New Roman" w:cs="Times New Roman"/>
        </w:rPr>
        <w:t>Policy Information Extraction For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6"/>
        <w:gridCol w:w="1402"/>
        <w:gridCol w:w="602"/>
        <w:gridCol w:w="1221"/>
        <w:gridCol w:w="1026"/>
        <w:gridCol w:w="1051"/>
        <w:gridCol w:w="1059"/>
        <w:gridCol w:w="1020"/>
        <w:gridCol w:w="1062"/>
        <w:gridCol w:w="1154"/>
        <w:gridCol w:w="1105"/>
        <w:gridCol w:w="892"/>
        <w:gridCol w:w="978"/>
      </w:tblGrid>
      <w:tr w:rsidR="00886318" w:rsidRPr="00886318" w14:paraId="4790550F" w14:textId="77777777" w:rsidTr="00886318">
        <w:trPr>
          <w:trHeight w:val="818"/>
        </w:trPr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0AD47"/>
          </w:tcPr>
          <w:p w14:paraId="4829626C" w14:textId="2DAC5688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15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k</w:t>
            </w:r>
          </w:p>
        </w:tc>
        <w:tc>
          <w:tcPr>
            <w:tcW w:w="5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4F49CE8D" w14:textId="4290CD86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ceiving Countries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D85DDB9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397EEA0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come Level by World Bank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6AA69F6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cidence WHO estimated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2AFC354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 of Stay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BE559DC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ies of Origin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08B53FF1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grants Groups</w:t>
            </w:r>
            <w:r w:rsidRPr="0088631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  <w14:ligatures w14:val="none"/>
              </w:rPr>
              <w:t>  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2C62AD0F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70AD47"/>
            <w:vAlign w:val="center"/>
            <w:hideMark/>
          </w:tcPr>
          <w:p w14:paraId="6095EE3E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ctive </w:t>
            </w:r>
            <w:proofErr w:type="spellStart"/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BScreening</w:t>
            </w:r>
            <w:proofErr w:type="spellEnd"/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Methods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72E19989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ctive </w:t>
            </w:r>
            <w:proofErr w:type="spellStart"/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BScreening</w:t>
            </w:r>
            <w:proofErr w:type="spellEnd"/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Time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70AD47"/>
            <w:vAlign w:val="center"/>
            <w:hideMark/>
          </w:tcPr>
          <w:p w14:paraId="53CC14E1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TBI Screening Methods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AD47"/>
            <w:vAlign w:val="center"/>
            <w:hideMark/>
          </w:tcPr>
          <w:p w14:paraId="5749DC2B" w14:textId="77777777" w:rsidR="00886318" w:rsidRPr="00886318" w:rsidRDefault="00886318" w:rsidP="0088631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TBI Screening Time</w:t>
            </w:r>
          </w:p>
        </w:tc>
      </w:tr>
      <w:tr w:rsidR="00886318" w:rsidRPr="00886318" w14:paraId="1C599B4F" w14:textId="77777777" w:rsidTr="00886318">
        <w:trPr>
          <w:trHeight w:val="567"/>
        </w:trPr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C4D7B1" w14:textId="7C3BCE50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926F22" w14:textId="61384E29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BE2977" w14:textId="0678BEB1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49AA53" w14:textId="48DAA1A9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1801CD" w14:textId="29980A94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09F28A" w14:textId="77B9AFBE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Cambria Math" w:eastAsia="等线" w:hAnsi="Cambria Math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AA3C2D" w14:textId="6F10EF50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D34BFC" w14:textId="386E005E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16E0E1" w14:textId="5A45878D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BE0BE2" w14:textId="26926BFD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DA7F0C" w14:textId="37C89F42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48ADB3" w14:textId="73524FB4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3C962A" w14:textId="090A830D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86318" w:rsidRPr="00886318" w14:paraId="2E20C32D" w14:textId="77777777" w:rsidTr="00886318">
        <w:trPr>
          <w:trHeight w:val="567"/>
        </w:trPr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477BE6" w14:textId="1D66D6CA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6908D3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8455C8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DB85F0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AE2F70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5EC110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Cambria Math" w:eastAsia="等线" w:hAnsi="Cambria Math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2179DF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4D51FA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4EC84C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66FBB5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D2F80B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8274B1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C39B12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86318" w:rsidRPr="00886318" w14:paraId="7E9DBD2E" w14:textId="77777777" w:rsidTr="00886318">
        <w:trPr>
          <w:trHeight w:val="567"/>
        </w:trPr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741CF7" w14:textId="0D4AC373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15EA5">
              <w:rPr>
                <w:rFonts w:ascii="Times New Roman Regular" w:eastAsia="等线" w:hAnsi="Times New Roman Regular" w:cs="Times New Roman Regular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8806E0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7C7C5D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BF672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EA3426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DF939D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Cambria Math" w:eastAsia="等线" w:hAnsi="Cambria Math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2EA09C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D471D1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1F1D31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AFB879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449B00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FB2CD0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F301ED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86318" w:rsidRPr="00886318" w14:paraId="04E41E6E" w14:textId="77777777" w:rsidTr="00886318">
        <w:trPr>
          <w:trHeight w:val="567"/>
        </w:trPr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4D4B73" w14:textId="0838D1DF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86318">
              <w:rPr>
                <w:rFonts w:ascii="Times New Roman Regular" w:eastAsia="等线" w:hAnsi="Times New Roman Regular" w:cs="Times New Roman Regular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·····</w:t>
            </w:r>
          </w:p>
        </w:tc>
        <w:tc>
          <w:tcPr>
            <w:tcW w:w="5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548684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B96D04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97FDFC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F7639F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B591A5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Cambria Math" w:eastAsia="等线" w:hAnsi="Cambria Math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A13A57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47D573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D47F50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24CE12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02503E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CD5435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244E7E" w14:textId="77777777" w:rsidR="00886318" w:rsidRPr="00886318" w:rsidRDefault="00886318" w:rsidP="0088631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151C130A" w14:textId="241C0F28" w:rsidR="00274071" w:rsidRPr="006C1F1D" w:rsidRDefault="00274071" w:rsidP="00B83FC1">
      <w:pPr>
        <w:widowControl/>
        <w:rPr>
          <w:rFonts w:hint="eastAsia"/>
        </w:rPr>
      </w:pPr>
    </w:p>
    <w:sectPr w:rsidR="00274071" w:rsidRPr="006C1F1D" w:rsidSect="001E48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50D73" w14:textId="77777777" w:rsidR="003E140E" w:rsidRDefault="003E140E" w:rsidP="001E482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88002D" w14:textId="77777777" w:rsidR="003E140E" w:rsidRDefault="003E140E" w:rsidP="001E482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DFB10" w14:textId="77777777" w:rsidR="003E140E" w:rsidRDefault="003E140E" w:rsidP="001E482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BC0108" w14:textId="77777777" w:rsidR="003E140E" w:rsidRDefault="003E140E" w:rsidP="001E482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1MTU3MDKyMDMwNTFS0lEKTi0uzszPAykwqgUAprXQbywAAAA="/>
  </w:docVars>
  <w:rsids>
    <w:rsidRoot w:val="00057989"/>
    <w:rsid w:val="00057989"/>
    <w:rsid w:val="001E482C"/>
    <w:rsid w:val="00214B1B"/>
    <w:rsid w:val="00274071"/>
    <w:rsid w:val="00371B62"/>
    <w:rsid w:val="003E140E"/>
    <w:rsid w:val="00686542"/>
    <w:rsid w:val="006C1F1D"/>
    <w:rsid w:val="00721001"/>
    <w:rsid w:val="00886318"/>
    <w:rsid w:val="009B24CB"/>
    <w:rsid w:val="009F2CC9"/>
    <w:rsid w:val="00B670F1"/>
    <w:rsid w:val="00B83FC1"/>
    <w:rsid w:val="00CE7A5A"/>
    <w:rsid w:val="00D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99C8C"/>
  <w15:chartTrackingRefBased/>
  <w15:docId w15:val="{955FB675-827F-49AE-BA6F-7D6CF3F18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79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9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9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9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98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98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98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98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9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9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9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9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79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9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9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9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9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9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9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9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79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9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9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79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79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482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48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48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482C"/>
    <w:rPr>
      <w:sz w:val="18"/>
      <w:szCs w:val="18"/>
    </w:rPr>
  </w:style>
  <w:style w:type="paragraph" w:styleId="af2">
    <w:name w:val="annotation text"/>
    <w:basedOn w:val="a"/>
    <w:link w:val="af3"/>
    <w:qFormat/>
    <w:rsid w:val="006C1F1D"/>
    <w:pPr>
      <w:spacing w:after="0" w:line="360" w:lineRule="auto"/>
    </w:pPr>
    <w:rPr>
      <w:sz w:val="21"/>
      <w14:ligatures w14:val="none"/>
    </w:rPr>
  </w:style>
  <w:style w:type="character" w:customStyle="1" w:styleId="af3">
    <w:name w:val="批注文字 字符"/>
    <w:basedOn w:val="a0"/>
    <w:link w:val="af2"/>
    <w:qFormat/>
    <w:rsid w:val="006C1F1D"/>
    <w:rPr>
      <w:sz w:val="21"/>
      <w14:ligatures w14:val="none"/>
    </w:rPr>
  </w:style>
  <w:style w:type="character" w:styleId="af4">
    <w:name w:val="annotation reference"/>
    <w:basedOn w:val="a0"/>
    <w:qFormat/>
    <w:rsid w:val="006C1F1D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47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jun Ren</dc:creator>
  <cp:keywords/>
  <dc:description/>
  <cp:lastModifiedBy>Ningjun Ren</cp:lastModifiedBy>
  <cp:revision>12</cp:revision>
  <dcterms:created xsi:type="dcterms:W3CDTF">2025-05-24T07:35:00Z</dcterms:created>
  <dcterms:modified xsi:type="dcterms:W3CDTF">2025-05-26T10:00:00Z</dcterms:modified>
</cp:coreProperties>
</file>